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6F68B" w14:textId="06D328D3" w:rsidR="006C3610" w:rsidRPr="006C3610" w:rsidRDefault="006C3610" w:rsidP="006C361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C3610">
        <w:rPr>
          <w:rFonts w:ascii="Times New Roman" w:hAnsi="Times New Roman" w:cs="Times New Roman"/>
          <w:kern w:val="0"/>
          <w:sz w:val="24"/>
          <w:szCs w:val="24"/>
        </w:rPr>
        <w:t>SUPPLEMENTARY TABLE 9</w:t>
      </w:r>
      <w:r w:rsidRPr="006C3610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6C3610">
        <w:rPr>
          <w:rFonts w:ascii="Times New Roman" w:hAnsi="Times New Roman" w:cs="Times New Roman"/>
          <w:kern w:val="0"/>
          <w:sz w:val="24"/>
          <w:szCs w:val="24"/>
        </w:rPr>
        <w:t>Results of correlation analysis of five markers and</w:t>
      </w:r>
    </w:p>
    <w:p w14:paraId="2D2555ED" w14:textId="2C348890" w:rsidR="005E15A7" w:rsidRDefault="006C3610" w:rsidP="006C3610">
      <w:pPr>
        <w:rPr>
          <w:rFonts w:ascii="Times New Roman" w:hAnsi="Times New Roman" w:cs="Times New Roman"/>
          <w:kern w:val="0"/>
          <w:sz w:val="24"/>
          <w:szCs w:val="24"/>
        </w:rPr>
      </w:pPr>
      <w:r w:rsidRPr="006C3610">
        <w:rPr>
          <w:rFonts w:ascii="Times New Roman" w:hAnsi="Times New Roman" w:cs="Times New Roman"/>
          <w:kern w:val="0"/>
          <w:sz w:val="24"/>
          <w:szCs w:val="24"/>
        </w:rPr>
        <w:t>infiltration immune cells.</w:t>
      </w:r>
    </w:p>
    <w:p w14:paraId="7667D9AC" w14:textId="091681C4" w:rsidR="006C3610" w:rsidRDefault="006C3610" w:rsidP="006C3610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60"/>
        <w:gridCol w:w="2917"/>
        <w:gridCol w:w="1445"/>
        <w:gridCol w:w="1041"/>
      </w:tblGrid>
      <w:tr w:rsidR="006C3610" w:rsidRPr="006C3610" w14:paraId="35C11025" w14:textId="77777777" w:rsidTr="006C361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0EDD5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4CF84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DD170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C86B1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6C3610" w:rsidRPr="006C3610" w14:paraId="72B15111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53D8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60E9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B0A6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94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9FC5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871</w:t>
            </w:r>
          </w:p>
        </w:tc>
      </w:tr>
      <w:tr w:rsidR="006C3610" w:rsidRPr="006C3610" w14:paraId="6125F533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FE85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24D4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B11D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210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8C47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013</w:t>
            </w:r>
          </w:p>
        </w:tc>
      </w:tr>
      <w:tr w:rsidR="006C3610" w:rsidRPr="006C3610" w14:paraId="7FB87B65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C9BF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9196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0F5E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049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6D5E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681</w:t>
            </w:r>
          </w:p>
        </w:tc>
      </w:tr>
      <w:tr w:rsidR="006C3610" w:rsidRPr="006C3610" w14:paraId="0ECD7342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2BD4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4936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8AAB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4835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B155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8943</w:t>
            </w:r>
          </w:p>
        </w:tc>
      </w:tr>
      <w:tr w:rsidR="006C3610" w:rsidRPr="006C3610" w14:paraId="0125CF8F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B729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8970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69E9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63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FDA4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828</w:t>
            </w:r>
          </w:p>
        </w:tc>
      </w:tr>
      <w:tr w:rsidR="006C3610" w:rsidRPr="006C3610" w14:paraId="2BDC81BC" w14:textId="77777777" w:rsidTr="006C3610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83FE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80EB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memory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904E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837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E6E5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0554</w:t>
            </w:r>
          </w:p>
        </w:tc>
      </w:tr>
      <w:tr w:rsidR="006C3610" w:rsidRPr="006C3610" w14:paraId="5A3EFB7C" w14:textId="77777777" w:rsidTr="006C3610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9D99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E77D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memory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7323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6141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F398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261</w:t>
            </w:r>
          </w:p>
        </w:tc>
      </w:tr>
      <w:tr w:rsidR="006C3610" w:rsidRPr="006C3610" w14:paraId="57CBD74B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29F2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0BCF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follicular hel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D233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204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DFC7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039</w:t>
            </w:r>
          </w:p>
        </w:tc>
      </w:tr>
      <w:tr w:rsidR="006C3610" w:rsidRPr="006C3610" w14:paraId="44FDC899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F459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CA60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regulatory (Tre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AA9B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5813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DDAC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426</w:t>
            </w:r>
          </w:p>
        </w:tc>
      </w:tr>
      <w:tr w:rsidR="006C3610" w:rsidRPr="006C3610" w14:paraId="7DF48505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56F0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1F48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gamma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FB33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32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B37B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745</w:t>
            </w:r>
          </w:p>
        </w:tc>
      </w:tr>
      <w:tr w:rsidR="006C3610" w:rsidRPr="006C3610" w14:paraId="1C932E3D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01D7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6E91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9248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405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AE44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0984</w:t>
            </w:r>
          </w:p>
        </w:tc>
      </w:tr>
      <w:tr w:rsidR="006C3610" w:rsidRPr="006C3610" w14:paraId="033C18D6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19C7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C9E4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0FF3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019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B5FE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721</w:t>
            </w:r>
          </w:p>
        </w:tc>
      </w:tr>
      <w:tr w:rsidR="006C3610" w:rsidRPr="006C3610" w14:paraId="608E47C6" w14:textId="77777777" w:rsidTr="006C361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1886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9EBB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5EE8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62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D944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298</w:t>
            </w:r>
          </w:p>
        </w:tc>
      </w:tr>
      <w:tr w:rsidR="006C3610" w:rsidRPr="006C3610" w14:paraId="281F1E50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46AE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69A1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2C46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4466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50E3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956</w:t>
            </w:r>
          </w:p>
        </w:tc>
      </w:tr>
      <w:tr w:rsidR="006C3610" w:rsidRPr="006C3610" w14:paraId="53EE5EBB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A9DB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1F16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656B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71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A0FD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253</w:t>
            </w:r>
          </w:p>
        </w:tc>
      </w:tr>
      <w:tr w:rsidR="006C3610" w:rsidRPr="006C3610" w14:paraId="3BD7E0A6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50B8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8A4A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11CF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28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207F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653</w:t>
            </w:r>
          </w:p>
        </w:tc>
      </w:tr>
      <w:tr w:rsidR="006C3610" w:rsidRPr="006C3610" w14:paraId="521DE3E2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2254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E1BD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F06A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426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E548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444</w:t>
            </w:r>
          </w:p>
        </w:tc>
      </w:tr>
      <w:tr w:rsidR="006C3610" w:rsidRPr="006C3610" w14:paraId="02801395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C465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27CD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D62F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92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B2D9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241</w:t>
            </w:r>
          </w:p>
        </w:tc>
      </w:tr>
      <w:tr w:rsidR="006C3610" w:rsidRPr="006C3610" w14:paraId="6F83A7EC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BF0E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69DF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73D2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22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2CF3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638</w:t>
            </w:r>
          </w:p>
        </w:tc>
      </w:tr>
      <w:tr w:rsidR="006C3610" w:rsidRPr="006C3610" w14:paraId="1A1759D2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E051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7177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BA8E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401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AEDF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855</w:t>
            </w:r>
          </w:p>
        </w:tc>
      </w:tr>
      <w:tr w:rsidR="006C3610" w:rsidRPr="006C3610" w14:paraId="242FB1E6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D9F4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39C3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DB44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71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961F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767</w:t>
            </w:r>
          </w:p>
        </w:tc>
      </w:tr>
      <w:tr w:rsidR="006C3610" w:rsidRPr="006C3610" w14:paraId="3C98A9DF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8796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55A4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4252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8655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3776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486</w:t>
            </w:r>
          </w:p>
        </w:tc>
      </w:tr>
      <w:tr w:rsidR="006C3610" w:rsidRPr="006C3610" w14:paraId="17121124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9A8B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AC3C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6A6A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432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529D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07</w:t>
            </w:r>
          </w:p>
        </w:tc>
      </w:tr>
      <w:tr w:rsidR="006C3610" w:rsidRPr="006C3610" w14:paraId="109CB8FE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8603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07C3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A407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3948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70F8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2</w:t>
            </w:r>
          </w:p>
        </w:tc>
      </w:tr>
      <w:tr w:rsidR="006C3610" w:rsidRPr="006C3610" w14:paraId="4D56F442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1AC2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66A1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12CA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565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BE2C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36</w:t>
            </w:r>
          </w:p>
        </w:tc>
      </w:tr>
      <w:tr w:rsidR="006C3610" w:rsidRPr="006C3610" w14:paraId="13594D8B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5624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79FD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B225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11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04DE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906</w:t>
            </w:r>
          </w:p>
        </w:tc>
      </w:tr>
      <w:tr w:rsidR="006C3610" w:rsidRPr="006C3610" w14:paraId="7014FA94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090E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4E69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EC01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301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C03A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43</w:t>
            </w:r>
          </w:p>
        </w:tc>
      </w:tr>
      <w:tr w:rsidR="006C3610" w:rsidRPr="006C3610" w14:paraId="4CD8019D" w14:textId="77777777" w:rsidTr="006C3610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DE29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AD18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memory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5596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061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375B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852</w:t>
            </w:r>
          </w:p>
        </w:tc>
      </w:tr>
      <w:tr w:rsidR="006C3610" w:rsidRPr="006C3610" w14:paraId="50A6C072" w14:textId="77777777" w:rsidTr="006C3610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2C1E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6451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memory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457D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32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ADC0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385</w:t>
            </w:r>
          </w:p>
        </w:tc>
      </w:tr>
      <w:tr w:rsidR="006C3610" w:rsidRPr="006C3610" w14:paraId="336A2FC9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1A41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0D58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follicular hel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D823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655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8C1A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956</w:t>
            </w:r>
          </w:p>
        </w:tc>
      </w:tr>
      <w:tr w:rsidR="006C3610" w:rsidRPr="006C3610" w14:paraId="5590AAD4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7FF2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3359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regulatory (Tre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B6F7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75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110D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969</w:t>
            </w:r>
          </w:p>
        </w:tc>
      </w:tr>
      <w:tr w:rsidR="006C3610" w:rsidRPr="006C3610" w14:paraId="78EC8A35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657D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592B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gamma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BA4F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31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39F8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653</w:t>
            </w:r>
          </w:p>
        </w:tc>
      </w:tr>
      <w:tr w:rsidR="006C3610" w:rsidRPr="006C3610" w14:paraId="3D276EF7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F16F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15B4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6655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09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A923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539</w:t>
            </w:r>
          </w:p>
        </w:tc>
      </w:tr>
      <w:tr w:rsidR="006C3610" w:rsidRPr="006C3610" w14:paraId="3193A2BF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8DBA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FCBB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820B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665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B435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15</w:t>
            </w:r>
          </w:p>
        </w:tc>
      </w:tr>
      <w:tr w:rsidR="006C3610" w:rsidRPr="006C3610" w14:paraId="391C964F" w14:textId="77777777" w:rsidTr="006C361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7451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1622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08A1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124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DF56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879</w:t>
            </w:r>
          </w:p>
        </w:tc>
      </w:tr>
      <w:tr w:rsidR="006C3610" w:rsidRPr="006C3610" w14:paraId="4B675217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F346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96BB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63CB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377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3643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E-05</w:t>
            </w:r>
          </w:p>
        </w:tc>
      </w:tr>
      <w:tr w:rsidR="006C3610" w:rsidRPr="006C3610" w14:paraId="0D7F7C74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50F3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610D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1E49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630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B942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001</w:t>
            </w:r>
          </w:p>
        </w:tc>
      </w:tr>
      <w:tr w:rsidR="006C3610" w:rsidRPr="006C3610" w14:paraId="6F0290B3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6314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D410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50B2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2352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9ADF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99</w:t>
            </w:r>
          </w:p>
        </w:tc>
      </w:tr>
      <w:tr w:rsidR="006C3610" w:rsidRPr="006C3610" w14:paraId="586E2B1B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60BE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4685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3213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0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D94B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3155</w:t>
            </w:r>
          </w:p>
        </w:tc>
      </w:tr>
      <w:tr w:rsidR="006C3610" w:rsidRPr="006C3610" w14:paraId="1F7C28A2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89EB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DF8F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5332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8866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8896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441</w:t>
            </w:r>
          </w:p>
        </w:tc>
      </w:tr>
      <w:tr w:rsidR="006C3610" w:rsidRPr="006C3610" w14:paraId="11A9CD6D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F9E2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2293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3D28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67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19EE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891</w:t>
            </w:r>
          </w:p>
        </w:tc>
      </w:tr>
      <w:tr w:rsidR="006C3610" w:rsidRPr="006C3610" w14:paraId="4B457FD1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A895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3B80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7D42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326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401C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44</w:t>
            </w:r>
          </w:p>
        </w:tc>
      </w:tr>
      <w:tr w:rsidR="006C3610" w:rsidRPr="006C3610" w14:paraId="0ED45D49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5622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4056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F3A7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1694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209F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37</w:t>
            </w:r>
          </w:p>
        </w:tc>
      </w:tr>
      <w:tr w:rsidR="006C3610" w:rsidRPr="006C3610" w14:paraId="0B860984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B813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9616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A129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84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72B5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365</w:t>
            </w:r>
          </w:p>
        </w:tc>
      </w:tr>
      <w:tr w:rsidR="006C3610" w:rsidRPr="006C3610" w14:paraId="77765D49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7B1D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D86D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B309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38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2D65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77</w:t>
            </w:r>
          </w:p>
        </w:tc>
      </w:tr>
      <w:tr w:rsidR="006C3610" w:rsidRPr="006C3610" w14:paraId="0A0BAA32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5BFD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E755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8BF0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5808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57EB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634</w:t>
            </w:r>
          </w:p>
        </w:tc>
      </w:tr>
      <w:tr w:rsidR="006C3610" w:rsidRPr="006C3610" w14:paraId="5A0740CA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D06F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14AE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2A46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5743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AF21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4</w:t>
            </w:r>
          </w:p>
        </w:tc>
      </w:tr>
      <w:tr w:rsidR="006C3610" w:rsidRPr="006C3610" w14:paraId="0A2ABE6A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D61B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9BB1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C0C0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586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5F66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091</w:t>
            </w:r>
          </w:p>
        </w:tc>
      </w:tr>
      <w:tr w:rsidR="006C3610" w:rsidRPr="006C3610" w14:paraId="6DFAE711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798B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969E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0DE8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0583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65EA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779</w:t>
            </w:r>
          </w:p>
        </w:tc>
      </w:tr>
      <w:tr w:rsidR="006C3610" w:rsidRPr="006C3610" w14:paraId="51710A29" w14:textId="77777777" w:rsidTr="006C3610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F574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54D5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memory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4BBB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963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1AB9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412</w:t>
            </w:r>
          </w:p>
        </w:tc>
      </w:tr>
      <w:tr w:rsidR="006C3610" w:rsidRPr="006C3610" w14:paraId="78981524" w14:textId="77777777" w:rsidTr="006C3610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FB13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E818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memory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B8C9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5046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CEBA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46</w:t>
            </w:r>
          </w:p>
        </w:tc>
      </w:tr>
      <w:tr w:rsidR="006C3610" w:rsidRPr="006C3610" w14:paraId="01DCECCE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FF2D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54B5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follicular hel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781C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B565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178</w:t>
            </w:r>
          </w:p>
        </w:tc>
      </w:tr>
      <w:tr w:rsidR="006C3610" w:rsidRPr="006C3610" w14:paraId="36C4F00F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5451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894A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regulatory (Tre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B502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835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E328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148</w:t>
            </w:r>
          </w:p>
        </w:tc>
      </w:tr>
      <w:tr w:rsidR="006C3610" w:rsidRPr="006C3610" w14:paraId="078632A9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A3DD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2A15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gamma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470B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885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48B0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62</w:t>
            </w:r>
          </w:p>
        </w:tc>
      </w:tr>
      <w:tr w:rsidR="006C3610" w:rsidRPr="006C3610" w14:paraId="68AA87CF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229F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1389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4810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3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6954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0751</w:t>
            </w:r>
          </w:p>
        </w:tc>
      </w:tr>
      <w:tr w:rsidR="006C3610" w:rsidRPr="006C3610" w14:paraId="506287B7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8EC0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4EFD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0DBD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08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EF32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25</w:t>
            </w:r>
          </w:p>
        </w:tc>
      </w:tr>
      <w:tr w:rsidR="006C3610" w:rsidRPr="006C3610" w14:paraId="0B813336" w14:textId="77777777" w:rsidTr="006C361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D56F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D1EC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1F62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298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C414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922</w:t>
            </w:r>
          </w:p>
        </w:tc>
      </w:tr>
      <w:tr w:rsidR="006C3610" w:rsidRPr="006C3610" w14:paraId="40D8CF30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6601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1BC3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E135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71854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90BD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2</w:t>
            </w:r>
          </w:p>
        </w:tc>
      </w:tr>
      <w:tr w:rsidR="006C3610" w:rsidRPr="006C3610" w14:paraId="168AF0A6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13D3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6BD4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8132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165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3882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987</w:t>
            </w:r>
          </w:p>
        </w:tc>
      </w:tr>
      <w:tr w:rsidR="006C3610" w:rsidRPr="006C3610" w14:paraId="645EA664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ED7C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91EC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F5DC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29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DD48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12</w:t>
            </w:r>
          </w:p>
        </w:tc>
      </w:tr>
      <w:tr w:rsidR="006C3610" w:rsidRPr="006C3610" w14:paraId="48E89D31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22D6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3E76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0923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071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5116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32</w:t>
            </w:r>
          </w:p>
        </w:tc>
      </w:tr>
      <w:tr w:rsidR="006C3610" w:rsidRPr="006C3610" w14:paraId="2FD1ADEF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3414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D1DB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A8B5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82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F69F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774</w:t>
            </w:r>
          </w:p>
        </w:tc>
      </w:tr>
      <w:tr w:rsidR="006C3610" w:rsidRPr="006C3610" w14:paraId="3A8A4559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A64F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F577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AD82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706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42AC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62</w:t>
            </w:r>
          </w:p>
        </w:tc>
      </w:tr>
      <w:tr w:rsidR="006C3610" w:rsidRPr="006C3610" w14:paraId="08029995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3497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7184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C1E4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232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2A7F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26</w:t>
            </w:r>
          </w:p>
        </w:tc>
      </w:tr>
      <w:tr w:rsidR="006C3610" w:rsidRPr="006C3610" w14:paraId="3BE8EFEE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A9D5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376B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D147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78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784A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634</w:t>
            </w:r>
          </w:p>
        </w:tc>
      </w:tr>
      <w:tr w:rsidR="006C3610" w:rsidRPr="006C3610" w14:paraId="32CE3B01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9619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0C4E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F9C6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204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0E3C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511</w:t>
            </w:r>
          </w:p>
        </w:tc>
      </w:tr>
      <w:tr w:rsidR="006C3610" w:rsidRPr="006C3610" w14:paraId="6282C753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A71A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7CB4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EE71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7276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45E4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35</w:t>
            </w:r>
          </w:p>
        </w:tc>
      </w:tr>
      <w:tr w:rsidR="006C3610" w:rsidRPr="006C3610" w14:paraId="18BEDCC2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5B80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2E96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1A32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22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C337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61</w:t>
            </w:r>
          </w:p>
        </w:tc>
      </w:tr>
      <w:tr w:rsidR="006C3610" w:rsidRPr="006C3610" w14:paraId="4B585E57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7BC7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51D3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E524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82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7F17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31</w:t>
            </w:r>
          </w:p>
        </w:tc>
      </w:tr>
      <w:tr w:rsidR="006C3610" w:rsidRPr="006C3610" w14:paraId="2EF84539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81B3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86D6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B297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5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2BAE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674</w:t>
            </w:r>
          </w:p>
        </w:tc>
      </w:tr>
      <w:tr w:rsidR="006C3610" w:rsidRPr="006C3610" w14:paraId="5128EE03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45C6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878F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6388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13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3A33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098</w:t>
            </w:r>
          </w:p>
        </w:tc>
      </w:tr>
      <w:tr w:rsidR="006C3610" w:rsidRPr="006C3610" w14:paraId="571E7A4C" w14:textId="77777777" w:rsidTr="006C3610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FC70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40F0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memory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10FB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8487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5356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693</w:t>
            </w:r>
          </w:p>
        </w:tc>
      </w:tr>
      <w:tr w:rsidR="006C3610" w:rsidRPr="006C3610" w14:paraId="688CB00E" w14:textId="77777777" w:rsidTr="006C3610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6933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9C57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memory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88FE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5D44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498</w:t>
            </w:r>
          </w:p>
        </w:tc>
      </w:tr>
      <w:tr w:rsidR="006C3610" w:rsidRPr="006C3610" w14:paraId="4C65CE89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AFF3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EFEE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follicular hel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50CA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35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23EF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135</w:t>
            </w:r>
          </w:p>
        </w:tc>
      </w:tr>
      <w:tr w:rsidR="006C3610" w:rsidRPr="006C3610" w14:paraId="05FB8643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14AF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4CBF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regulatory (Tre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21A2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88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205F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0058</w:t>
            </w:r>
          </w:p>
        </w:tc>
      </w:tr>
      <w:tr w:rsidR="006C3610" w:rsidRPr="006C3610" w14:paraId="4DE32E81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A6E4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5DE5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gamma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F275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55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5F56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573</w:t>
            </w:r>
          </w:p>
        </w:tc>
      </w:tr>
      <w:tr w:rsidR="006C3610" w:rsidRPr="006C3610" w14:paraId="5A5C4D49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BE16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324C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5CF0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414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38A4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303</w:t>
            </w:r>
          </w:p>
        </w:tc>
      </w:tr>
      <w:tr w:rsidR="006C3610" w:rsidRPr="006C3610" w14:paraId="5D717BCD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DC9A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DE73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C9AE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217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03D6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71</w:t>
            </w:r>
          </w:p>
        </w:tc>
      </w:tr>
      <w:tr w:rsidR="006C3610" w:rsidRPr="006C3610" w14:paraId="24E8709C" w14:textId="77777777" w:rsidTr="006C361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7555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0E93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F557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136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FA84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758</w:t>
            </w:r>
          </w:p>
        </w:tc>
      </w:tr>
      <w:tr w:rsidR="006C3610" w:rsidRPr="006C3610" w14:paraId="5D2C4CB3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4D3F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4533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85BF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997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BD7A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5</w:t>
            </w:r>
          </w:p>
        </w:tc>
      </w:tr>
      <w:tr w:rsidR="006C3610" w:rsidRPr="006C3610" w14:paraId="51236780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7499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FFD0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ACC1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106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43A0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704</w:t>
            </w:r>
          </w:p>
        </w:tc>
      </w:tr>
      <w:tr w:rsidR="006C3610" w:rsidRPr="006C3610" w14:paraId="462575FC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6797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F57A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3423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8319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024E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1</w:t>
            </w:r>
          </w:p>
        </w:tc>
      </w:tr>
      <w:tr w:rsidR="006C3610" w:rsidRPr="006C3610" w14:paraId="7464E424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C0EE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3886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4E03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09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B519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285</w:t>
            </w:r>
          </w:p>
        </w:tc>
      </w:tr>
      <w:tr w:rsidR="006C3610" w:rsidRPr="006C3610" w14:paraId="01B5794B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1295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B0C8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C536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980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9B29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449</w:t>
            </w:r>
          </w:p>
        </w:tc>
      </w:tr>
      <w:tr w:rsidR="006C3610" w:rsidRPr="006C3610" w14:paraId="256BB39A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AE05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CC53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5CF0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725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329E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91</w:t>
            </w:r>
          </w:p>
        </w:tc>
      </w:tr>
      <w:tr w:rsidR="006C3610" w:rsidRPr="006C3610" w14:paraId="6EB43551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5DA4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3027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2B66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22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C23C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99</w:t>
            </w:r>
          </w:p>
        </w:tc>
      </w:tr>
      <w:tr w:rsidR="006C3610" w:rsidRPr="006C3610" w14:paraId="70C598BE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E69F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35D2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88A4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075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D0CE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542</w:t>
            </w:r>
          </w:p>
        </w:tc>
      </w:tr>
      <w:tr w:rsidR="006C3610" w:rsidRPr="006C3610" w14:paraId="0471A096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1972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07CD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1735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03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2653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341</w:t>
            </w:r>
          </w:p>
        </w:tc>
      </w:tr>
      <w:tr w:rsidR="006C3610" w:rsidRPr="006C3610" w14:paraId="09AB4D46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A579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DE43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8CE9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939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A9B7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54</w:t>
            </w:r>
          </w:p>
        </w:tc>
      </w:tr>
      <w:tr w:rsidR="006C3610" w:rsidRPr="006C3610" w14:paraId="13B4A3C8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0218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2897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F684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013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0366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05</w:t>
            </w:r>
          </w:p>
        </w:tc>
      </w:tr>
      <w:tr w:rsidR="006C3610" w:rsidRPr="006C3610" w14:paraId="36A315B6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BDB4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78E9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68E0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121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455F9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03</w:t>
            </w:r>
          </w:p>
        </w:tc>
      </w:tr>
      <w:tr w:rsidR="006C3610" w:rsidRPr="006C3610" w14:paraId="05093D1A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4C27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4C61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0340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260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9AC7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989</w:t>
            </w:r>
          </w:p>
        </w:tc>
      </w:tr>
      <w:tr w:rsidR="006C3610" w:rsidRPr="006C3610" w14:paraId="22F4FDD1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9BDF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8F34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91EF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5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5CA7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051</w:t>
            </w:r>
          </w:p>
        </w:tc>
      </w:tr>
      <w:tr w:rsidR="006C3610" w:rsidRPr="006C3610" w14:paraId="3058CFB7" w14:textId="77777777" w:rsidTr="006C3610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9F27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6F01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memory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61CD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09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D468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919</w:t>
            </w:r>
          </w:p>
        </w:tc>
      </w:tr>
      <w:tr w:rsidR="006C3610" w:rsidRPr="006C3610" w14:paraId="7F1FDE02" w14:textId="77777777" w:rsidTr="006C3610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56B6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5688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 memory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7689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8844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4647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874</w:t>
            </w:r>
          </w:p>
        </w:tc>
      </w:tr>
      <w:tr w:rsidR="006C3610" w:rsidRPr="006C3610" w14:paraId="5AC6B14A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4E153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4E48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follicular hel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FCB7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8864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C4A9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186</w:t>
            </w:r>
          </w:p>
        </w:tc>
      </w:tr>
      <w:tr w:rsidR="006C3610" w:rsidRPr="006C3610" w14:paraId="110B8F2B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C385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9BD3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regulatory (Tre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BD00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20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7699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36</w:t>
            </w:r>
          </w:p>
        </w:tc>
      </w:tr>
      <w:tr w:rsidR="006C3610" w:rsidRPr="006C3610" w14:paraId="0B1FCDC8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0240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2543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gamma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4B21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055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20C5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957</w:t>
            </w:r>
          </w:p>
        </w:tc>
      </w:tr>
      <w:tr w:rsidR="006C3610" w:rsidRPr="006C3610" w14:paraId="6452D058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62E4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A0B3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E453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876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2BE1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743</w:t>
            </w:r>
          </w:p>
        </w:tc>
      </w:tr>
      <w:tr w:rsidR="006C3610" w:rsidRPr="006C3610" w14:paraId="6294D86E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F99F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22B9C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FF72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07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A950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3</w:t>
            </w:r>
          </w:p>
        </w:tc>
      </w:tr>
      <w:tr w:rsidR="006C3610" w:rsidRPr="006C3610" w14:paraId="4A5E67FF" w14:textId="77777777" w:rsidTr="006C361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FE37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5BDC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E063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93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20A3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099</w:t>
            </w:r>
          </w:p>
        </w:tc>
      </w:tr>
      <w:tr w:rsidR="006C3610" w:rsidRPr="006C3610" w14:paraId="120AE597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88C3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6CC2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2CF48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790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6D23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E-07</w:t>
            </w:r>
          </w:p>
        </w:tc>
      </w:tr>
      <w:tr w:rsidR="006C3610" w:rsidRPr="006C3610" w14:paraId="478FB59C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69D62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0A18A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200B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80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1BD7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502</w:t>
            </w:r>
          </w:p>
        </w:tc>
      </w:tr>
      <w:tr w:rsidR="006C3610" w:rsidRPr="006C3610" w14:paraId="3F12C025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700E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A98F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A860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29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3CB8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93</w:t>
            </w:r>
          </w:p>
        </w:tc>
      </w:tr>
      <w:tr w:rsidR="006C3610" w:rsidRPr="006C3610" w14:paraId="79EB4D87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232B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F95A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E04D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24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C4A4D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5656</w:t>
            </w:r>
          </w:p>
        </w:tc>
      </w:tr>
      <w:tr w:rsidR="006C3610" w:rsidRPr="006C3610" w14:paraId="788340DF" w14:textId="77777777" w:rsidTr="006C3610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A211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347B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41134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78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4AED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634</w:t>
            </w:r>
          </w:p>
        </w:tc>
      </w:tr>
      <w:tr w:rsidR="006C3610" w:rsidRPr="006C3610" w14:paraId="390846FA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C922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FAA0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A897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121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75EAF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9</w:t>
            </w:r>
          </w:p>
        </w:tc>
      </w:tr>
      <w:tr w:rsidR="006C3610" w:rsidRPr="006C3610" w14:paraId="547C4234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7B1C6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BC150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3DF5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185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D1A0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74</w:t>
            </w:r>
          </w:p>
        </w:tc>
      </w:tr>
      <w:tr w:rsidR="006C3610" w:rsidRPr="006C3610" w14:paraId="1C5C5273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49F8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9E7A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895B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88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428C1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304</w:t>
            </w:r>
          </w:p>
        </w:tc>
      </w:tr>
      <w:tr w:rsidR="006C3610" w:rsidRPr="006C3610" w14:paraId="4FDEFE5B" w14:textId="77777777" w:rsidTr="006C361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D3D38E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67B6E5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E02D87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719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3F990B" w14:textId="77777777" w:rsidR="006C3610" w:rsidRPr="006C3610" w:rsidRDefault="006C3610" w:rsidP="006C36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36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119</w:t>
            </w:r>
          </w:p>
        </w:tc>
      </w:tr>
    </w:tbl>
    <w:p w14:paraId="3F7CED6E" w14:textId="77777777" w:rsidR="006C3610" w:rsidRPr="006C3610" w:rsidRDefault="006C3610" w:rsidP="006C3610">
      <w:pPr>
        <w:rPr>
          <w:rFonts w:ascii="Times New Roman" w:hAnsi="Times New Roman" w:cs="Times New Roman" w:hint="eastAsia"/>
          <w:sz w:val="24"/>
          <w:szCs w:val="24"/>
        </w:rPr>
      </w:pPr>
    </w:p>
    <w:sectPr w:rsidR="006C3610" w:rsidRPr="006C3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5A7"/>
    <w:rsid w:val="005E15A7"/>
    <w:rsid w:val="006C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9C786"/>
  <w15:chartTrackingRefBased/>
  <w15:docId w15:val="{E6678F43-CB87-4ED5-827D-9869F12B5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94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tao</dc:creator>
  <cp:keywords/>
  <dc:description/>
  <cp:lastModifiedBy>xiong tao</cp:lastModifiedBy>
  <cp:revision>2</cp:revision>
  <dcterms:created xsi:type="dcterms:W3CDTF">2022-11-21T15:18:00Z</dcterms:created>
  <dcterms:modified xsi:type="dcterms:W3CDTF">2022-11-21T15:20:00Z</dcterms:modified>
</cp:coreProperties>
</file>